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F9DFE" w14:textId="105AF312" w:rsidR="00713241" w:rsidRPr="003D733A" w:rsidRDefault="00A2509F">
      <w:pPr>
        <w:rPr>
          <w:b/>
        </w:rPr>
      </w:pPr>
      <w:r>
        <w:rPr>
          <w:b/>
        </w:rPr>
        <w:t>Multimedia Appendix 1</w:t>
      </w:r>
      <w:r w:rsidR="003D733A" w:rsidRPr="003D733A">
        <w:rPr>
          <w:b/>
        </w:rPr>
        <w:t xml:space="preserve">. End of Study </w:t>
      </w:r>
      <w:r w:rsidR="003D733A">
        <w:rPr>
          <w:b/>
        </w:rPr>
        <w:t xml:space="preserve">semi-structured </w:t>
      </w:r>
      <w:r w:rsidR="003D733A" w:rsidRPr="003D733A">
        <w:rPr>
          <w:b/>
        </w:rPr>
        <w:t xml:space="preserve">interview topic guide and </w:t>
      </w:r>
      <w:r w:rsidR="005133A2">
        <w:rPr>
          <w:b/>
          <w:bCs/>
        </w:rPr>
        <w:t>elevation form</w:t>
      </w:r>
      <w:r w:rsidR="003D733A" w:rsidRPr="4E76B95B">
        <w:rPr>
          <w:b/>
          <w:bCs/>
        </w:rPr>
        <w:t>.</w:t>
      </w:r>
    </w:p>
    <w:p w14:paraId="734CDA29" w14:textId="77777777" w:rsidR="003D733A" w:rsidRDefault="003D733A"/>
    <w:p w14:paraId="665A3C45" w14:textId="77777777" w:rsidR="003D733A" w:rsidRDefault="003D733A">
      <w:pPr>
        <w:rPr>
          <w:b/>
        </w:rPr>
      </w:pPr>
      <w:r>
        <w:rPr>
          <w:b/>
        </w:rPr>
        <w:t>Topic guide</w:t>
      </w:r>
    </w:p>
    <w:p w14:paraId="2EC71A21" w14:textId="77777777" w:rsidR="003D733A" w:rsidRPr="003D733A" w:rsidRDefault="00BC3336">
      <w:pPr>
        <w:rPr>
          <w:b/>
        </w:rPr>
      </w:pPr>
      <w:r>
        <w:rPr>
          <w:noProof/>
        </w:rPr>
        <w:drawing>
          <wp:inline distT="0" distB="0" distL="0" distR="0" wp14:anchorId="4B2CB810" wp14:editId="5F1EC7FD">
            <wp:extent cx="5653001" cy="7991475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5315" cy="79947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DAB3B2" w14:textId="2D37F6EE" w:rsidR="003D733A" w:rsidRDefault="005133A2">
      <w:pPr>
        <w:rPr>
          <w:b/>
          <w:bCs/>
        </w:rPr>
      </w:pPr>
      <w:r w:rsidRPr="005133A2">
        <w:rPr>
          <w:b/>
          <w:bCs/>
        </w:rPr>
        <w:lastRenderedPageBreak/>
        <w:t xml:space="preserve">End of </w:t>
      </w:r>
      <w:r>
        <w:rPr>
          <w:b/>
          <w:bCs/>
        </w:rPr>
        <w:t>intervention</w:t>
      </w:r>
      <w:r w:rsidRPr="005133A2">
        <w:rPr>
          <w:b/>
          <w:bCs/>
        </w:rPr>
        <w:t xml:space="preserve"> evaluation</w:t>
      </w:r>
    </w:p>
    <w:p w14:paraId="1DB80D42" w14:textId="17FA9800" w:rsidR="005133A2" w:rsidRPr="005133A2" w:rsidRDefault="00713241">
      <w:pPr>
        <w:rPr>
          <w:b/>
          <w:bCs/>
        </w:rPr>
      </w:pPr>
      <w:r>
        <w:rPr>
          <w:noProof/>
        </w:rPr>
        <w:drawing>
          <wp:inline distT="0" distB="0" distL="0" distR="0" wp14:anchorId="03A5E496" wp14:editId="69BEC6CC">
            <wp:extent cx="5699407" cy="80486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07024" cy="80593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133A2" w:rsidRPr="005133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733A"/>
    <w:rsid w:val="0002676E"/>
    <w:rsid w:val="001035AA"/>
    <w:rsid w:val="001D1AB8"/>
    <w:rsid w:val="00245973"/>
    <w:rsid w:val="002B1435"/>
    <w:rsid w:val="003D733A"/>
    <w:rsid w:val="005133A2"/>
    <w:rsid w:val="00517914"/>
    <w:rsid w:val="00627A63"/>
    <w:rsid w:val="00663F09"/>
    <w:rsid w:val="00713241"/>
    <w:rsid w:val="00715D3F"/>
    <w:rsid w:val="007F3899"/>
    <w:rsid w:val="00891A58"/>
    <w:rsid w:val="0093031C"/>
    <w:rsid w:val="00A2509F"/>
    <w:rsid w:val="00AC2574"/>
    <w:rsid w:val="00BC3336"/>
    <w:rsid w:val="00C70C1E"/>
    <w:rsid w:val="00CD183F"/>
    <w:rsid w:val="00DA1039"/>
    <w:rsid w:val="00E1441A"/>
    <w:rsid w:val="00E26138"/>
    <w:rsid w:val="00EE6B26"/>
    <w:rsid w:val="00F16EA1"/>
    <w:rsid w:val="00F9096B"/>
    <w:rsid w:val="1A351EF9"/>
    <w:rsid w:val="4E76B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4242F"/>
  <w15:chartTrackingRefBased/>
  <w15:docId w15:val="{EC6C6A2F-962C-447E-AF69-C70C2856B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link w:val="QuoteChar"/>
    <w:uiPriority w:val="29"/>
    <w:qFormat/>
    <w:rsid w:val="003D733A"/>
    <w:pPr>
      <w:spacing w:before="120" w:after="120" w:line="276" w:lineRule="auto"/>
      <w:ind w:left="425"/>
      <w:jc w:val="both"/>
    </w:pPr>
    <w:rPr>
      <w:rFonts w:eastAsiaTheme="minorEastAsia"/>
      <w:i/>
      <w:sz w:val="20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D733A"/>
    <w:rPr>
      <w:rFonts w:eastAsiaTheme="minorEastAsia"/>
      <w:i/>
      <w:sz w:val="2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3F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F0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A4A4B7FAD4AE41BD906FB15FCBB896" ma:contentTypeVersion="11" ma:contentTypeDescription="Create a new document." ma:contentTypeScope="" ma:versionID="32385a64bcda9019b2d13037d6c61b23">
  <xsd:schema xmlns:xsd="http://www.w3.org/2001/XMLSchema" xmlns:xs="http://www.w3.org/2001/XMLSchema" xmlns:p="http://schemas.microsoft.com/office/2006/metadata/properties" xmlns:ns3="7ed2f0d2-541f-46e9-a66b-45165c1f1026" xmlns:ns4="d87bae4e-f3a0-4e51-82db-f647c3095509" targetNamespace="http://schemas.microsoft.com/office/2006/metadata/properties" ma:root="true" ma:fieldsID="bc9706d6138ecee9ef507b0f72a2c1f8" ns3:_="" ns4:_="">
    <xsd:import namespace="7ed2f0d2-541f-46e9-a66b-45165c1f1026"/>
    <xsd:import namespace="d87bae4e-f3a0-4e51-82db-f647c309550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d2f0d2-541f-46e9-a66b-45165c1f10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7bae4e-f3a0-4e51-82db-f647c309550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1F206F9-5FC5-4152-B209-E54FB2DEE4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d2f0d2-541f-46e9-a66b-45165c1f1026"/>
    <ds:schemaRef ds:uri="d87bae4e-f3a0-4e51-82db-f647c309550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2C49D64-6B92-4535-BEFF-7AE0FFDCA78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F353264-EA60-4577-9544-8EF976242AA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Western</dc:creator>
  <cp:keywords/>
  <dc:description/>
  <cp:lastModifiedBy>Copyediting</cp:lastModifiedBy>
  <cp:revision>2</cp:revision>
  <dcterms:created xsi:type="dcterms:W3CDTF">2022-03-01T13:22:00Z</dcterms:created>
  <dcterms:modified xsi:type="dcterms:W3CDTF">2022-03-01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A4A4B7FAD4AE41BD906FB15FCBB896</vt:lpwstr>
  </property>
</Properties>
</file>